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347D5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</w:pP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Supplementary information</w:t>
      </w:r>
    </w:p>
    <w:p w14:paraId="2F878235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</w:pPr>
      <w:bookmarkStart w:id="0" w:name="_Hlk72044481"/>
      <w:bookmarkStart w:id="1" w:name="_Hlk68600420"/>
      <w:bookmarkStart w:id="2" w:name="_Hlk68599876"/>
      <w:r w:rsidRPr="0040417A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  <w:lang w:val="en-GB" w:bidi="en-US"/>
        </w:rPr>
        <w:t>F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igure S1</w:t>
      </w:r>
      <w:bookmarkEnd w:id="0"/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 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The relative abundance of the top twenty microorganisms at the phylum and family levels</w:t>
      </w:r>
      <w:bookmarkEnd w:id="1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in </w:t>
      </w:r>
      <w:bookmarkStart w:id="3" w:name="_Hlk68699423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healthy volunteers and cervical cancer patients</w:t>
      </w:r>
      <w:bookmarkEnd w:id="3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.</w:t>
      </w:r>
      <w:bookmarkEnd w:id="2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</w:t>
      </w:r>
    </w:p>
    <w:p w14:paraId="7C9AFE32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</w:pPr>
    </w:p>
    <w:p w14:paraId="6116C749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</w:pPr>
      <w:bookmarkStart w:id="4" w:name="_Hlk72044460"/>
      <w:r w:rsidRPr="0040417A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  <w:lang w:val="en-GB" w:bidi="en-US"/>
        </w:rPr>
        <w:t>F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igure S2</w:t>
      </w:r>
      <w:bookmarkEnd w:id="4"/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 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Comparison of the vaginal microbiota structure in the HPV-negative and HPV-positive groups. </w:t>
      </w:r>
      <w:bookmarkStart w:id="5" w:name="_Hlk68699297"/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A</w:t>
      </w:r>
      <w:bookmarkEnd w:id="5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The alpha diversity of the two groups (indicated by the Chao 1, Shannon, and Simpson indices). 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B 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The beta diversity of the two groups (expressed based on NMDS). 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C </w:t>
      </w:r>
      <w:bookmarkStart w:id="6" w:name="_Hlk68699329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The relative abundance of the top twenty microorganisms at the gene and family levels in the two groups.</w:t>
      </w:r>
    </w:p>
    <w:bookmarkEnd w:id="6"/>
    <w:p w14:paraId="41E836ED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</w:pPr>
    </w:p>
    <w:p w14:paraId="04900229" w14:textId="5A35361E" w:rsid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</w:pPr>
      <w:r w:rsidRPr="0040417A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  <w:lang w:val="en-GB" w:bidi="en-US"/>
        </w:rPr>
        <w:t>F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igure S3 </w:t>
      </w:r>
      <w:r w:rsidRPr="0040417A">
        <w:rPr>
          <w:rFonts w:ascii="Times New Roman" w:eastAsia="等线" w:hAnsi="Times New Roman" w:cs="Times New Roman"/>
          <w:i/>
          <w:iCs/>
          <w:kern w:val="0"/>
          <w:sz w:val="28"/>
          <w:szCs w:val="28"/>
          <w:lang w:val="en-GB" w:bidi="en-US"/>
        </w:rPr>
        <w:t>B. fragilis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promotes the proliferation and migration of cervical cancer cells. </w:t>
      </w:r>
      <w:bookmarkStart w:id="7" w:name="_Hlk68699801"/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A</w:t>
      </w:r>
      <w:bookmarkEnd w:id="7"/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 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The relative abundance of </w:t>
      </w:r>
      <w:r w:rsidRPr="0040417A">
        <w:rPr>
          <w:rFonts w:ascii="Times New Roman" w:eastAsia="等线" w:hAnsi="Times New Roman" w:cs="Times New Roman"/>
          <w:i/>
          <w:iCs/>
          <w:kern w:val="0"/>
          <w:sz w:val="28"/>
          <w:szCs w:val="28"/>
          <w:lang w:val="en-GB" w:bidi="en-US"/>
        </w:rPr>
        <w:t>Bacteroides spp.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</w:t>
      </w:r>
      <w:r w:rsidRPr="0040417A">
        <w:rPr>
          <w:rFonts w:ascii="Times New Roman" w:eastAsia="等线" w:hAnsi="Times New Roman" w:cs="Times New Roman" w:hint="eastAsia"/>
          <w:kern w:val="0"/>
          <w:sz w:val="28"/>
          <w:szCs w:val="28"/>
          <w:lang w:val="en-GB" w:bidi="en-US"/>
        </w:rPr>
        <w:t>and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</w:t>
      </w:r>
      <w:r w:rsidRPr="0040417A">
        <w:rPr>
          <w:rFonts w:ascii="Times New Roman" w:eastAsia="等线" w:hAnsi="Times New Roman" w:cs="Times New Roman"/>
          <w:i/>
          <w:iCs/>
          <w:kern w:val="0"/>
          <w:sz w:val="28"/>
          <w:szCs w:val="28"/>
          <w:lang w:val="en-GB" w:bidi="en-US"/>
        </w:rPr>
        <w:t>B. fragilis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in healthy volunteers and cervical cancer patients</w:t>
      </w:r>
      <w:r w:rsidRPr="0040417A">
        <w:rPr>
          <w:rFonts w:ascii="Times New Roman" w:eastAsia="等线" w:hAnsi="Times New Roman" w:cs="Times New Roman" w:hint="eastAsia"/>
          <w:kern w:val="0"/>
          <w:sz w:val="28"/>
          <w:szCs w:val="28"/>
          <w:lang w:val="en-GB" w:bidi="en-US"/>
        </w:rPr>
        <w:t>.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B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The growth of </w:t>
      </w:r>
      <w:r w:rsidRPr="0040417A">
        <w:rPr>
          <w:rFonts w:ascii="Times New Roman" w:eastAsia="等线" w:hAnsi="Times New Roman" w:cs="Times New Roman"/>
          <w:i/>
          <w:iCs/>
          <w:kern w:val="0"/>
          <w:sz w:val="28"/>
          <w:szCs w:val="28"/>
          <w:lang w:val="en-GB" w:bidi="en-US"/>
        </w:rPr>
        <w:t>B. fragilis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under different pH conditions. </w:t>
      </w: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>C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MTT assay in </w:t>
      </w:r>
      <w:proofErr w:type="spellStart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SiHa</w:t>
      </w:r>
      <w:proofErr w:type="spellEnd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cells stimulated with </w:t>
      </w:r>
      <w:r w:rsidRPr="0040417A">
        <w:rPr>
          <w:rFonts w:ascii="Times New Roman" w:eastAsia="等线" w:hAnsi="Times New Roman" w:cs="Times New Roman"/>
          <w:i/>
          <w:iCs/>
          <w:kern w:val="0"/>
          <w:sz w:val="28"/>
          <w:szCs w:val="28"/>
          <w:lang w:val="en-GB" w:bidi="en-US"/>
        </w:rPr>
        <w:t xml:space="preserve">B. fragilis 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supernatant. D Scratch assay in </w:t>
      </w:r>
      <w:proofErr w:type="spellStart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SiHa</w:t>
      </w:r>
      <w:proofErr w:type="spellEnd"/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cells stimulated with </w:t>
      </w:r>
      <w:r w:rsidRPr="0040417A">
        <w:rPr>
          <w:rFonts w:ascii="Times New Roman" w:eastAsia="等线" w:hAnsi="Times New Roman" w:cs="Times New Roman"/>
          <w:i/>
          <w:iCs/>
          <w:kern w:val="0"/>
          <w:sz w:val="28"/>
          <w:szCs w:val="28"/>
          <w:lang w:val="en-GB" w:bidi="en-US"/>
        </w:rPr>
        <w:t>B. fragilis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 xml:space="preserve"> supernatant.</w:t>
      </w:r>
    </w:p>
    <w:p w14:paraId="23AF8D21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</w:pPr>
    </w:p>
    <w:p w14:paraId="20C5E13D" w14:textId="77777777" w:rsidR="0040417A" w:rsidRPr="0040417A" w:rsidRDefault="0040417A" w:rsidP="0040417A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</w:pPr>
      <w:r w:rsidRPr="0040417A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val="en-GB" w:bidi="en-US"/>
        </w:rPr>
        <w:t xml:space="preserve">Table S1 </w:t>
      </w:r>
      <w:r w:rsidRPr="0040417A">
        <w:rPr>
          <w:rFonts w:ascii="Times New Roman" w:eastAsia="等线" w:hAnsi="Times New Roman" w:cs="Times New Roman"/>
          <w:kern w:val="0"/>
          <w:sz w:val="28"/>
          <w:szCs w:val="28"/>
          <w:lang w:val="en-GB" w:bidi="en-US"/>
        </w:rPr>
        <w:t>After the serum samples were subjected to SDS-PAGE electrophoresis, gel strips were used to analyse proteins of various molecular weights by mass spectrometry.</w:t>
      </w:r>
    </w:p>
    <w:p w14:paraId="65E8140C" w14:textId="77777777" w:rsidR="00F44763" w:rsidRPr="0040417A" w:rsidRDefault="00F44763">
      <w:pPr>
        <w:rPr>
          <w:lang w:val="en-GB"/>
        </w:rPr>
      </w:pPr>
    </w:p>
    <w:sectPr w:rsidR="00F44763" w:rsidRPr="00404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EF26A" w14:textId="77777777" w:rsidR="00087B7F" w:rsidRDefault="00087B7F" w:rsidP="0040417A">
      <w:r>
        <w:separator/>
      </w:r>
    </w:p>
  </w:endnote>
  <w:endnote w:type="continuationSeparator" w:id="0">
    <w:p w14:paraId="061A6DAD" w14:textId="77777777" w:rsidR="00087B7F" w:rsidRDefault="00087B7F" w:rsidP="0040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5BCA0" w14:textId="77777777" w:rsidR="00087B7F" w:rsidRDefault="00087B7F" w:rsidP="0040417A">
      <w:r>
        <w:separator/>
      </w:r>
    </w:p>
  </w:footnote>
  <w:footnote w:type="continuationSeparator" w:id="0">
    <w:p w14:paraId="7DE6D3E4" w14:textId="77777777" w:rsidR="00087B7F" w:rsidRDefault="00087B7F" w:rsidP="00404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7B"/>
    <w:rsid w:val="00066446"/>
    <w:rsid w:val="00087B7F"/>
    <w:rsid w:val="0040417A"/>
    <w:rsid w:val="0055637B"/>
    <w:rsid w:val="007B6FAE"/>
    <w:rsid w:val="0087598F"/>
    <w:rsid w:val="00ED6B01"/>
    <w:rsid w:val="00F37209"/>
    <w:rsid w:val="00F4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FEF81"/>
  <w15:chartTrackingRefBased/>
  <w15:docId w15:val="{A4C61898-1597-46A1-AAA2-CA003F2C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Qingjie</dc:creator>
  <cp:keywords/>
  <dc:description/>
  <cp:lastModifiedBy>Fan Qingjie</cp:lastModifiedBy>
  <cp:revision>5</cp:revision>
  <dcterms:created xsi:type="dcterms:W3CDTF">2021-08-21T02:00:00Z</dcterms:created>
  <dcterms:modified xsi:type="dcterms:W3CDTF">2021-09-03T05:11:00Z</dcterms:modified>
</cp:coreProperties>
</file>